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BC9CE6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383097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BC9CE6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383097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021CD3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</w:p>
                          <w:p w14:paraId="68E6F19B" w14:textId="627D8225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3F6B19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6021CD3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</w:p>
                    <w:p w14:paraId="68E6F19B" w14:textId="627D8225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3F6B19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12D26EBF" w:rsidR="00A25EB0" w:rsidRDefault="006F738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1D409CA">
                <wp:simplePos x="0" y="0"/>
                <wp:positionH relativeFrom="column">
                  <wp:posOffset>3044757</wp:posOffset>
                </wp:positionH>
                <wp:positionV relativeFrom="paragraph">
                  <wp:posOffset>71039</wp:posOffset>
                </wp:positionV>
                <wp:extent cx="1887220" cy="690664"/>
                <wp:effectExtent l="0" t="0" r="17780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06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57FF498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7B5E97C" w14:textId="6B249AA0" w:rsidR="006F7380" w:rsidRDefault="006F738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evant to research question:</w:t>
                            </w:r>
                          </w:p>
                          <w:p w14:paraId="47751116" w14:textId="49245E1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75pt;margin-top:5.6pt;width:148.6pt;height:5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" filled="f" strokecolor="black [3213]" strokeweight="1pt">
                <v:textbox>
                  <w:txbxContent>
                    <w:p w14:paraId="173AD7CA" w14:textId="57FF498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7B5E97C" w14:textId="6B249AA0" w:rsidR="006F7380" w:rsidRDefault="006F738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levant to research question:</w:t>
                      </w:r>
                    </w:p>
                    <w:p w14:paraId="47751116" w14:textId="49245E1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D3E492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CE8788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CE8788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EDA5C9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EDA5C9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B9CB58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B9CB58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9927867" w:rsidR="00A25EB0" w:rsidRDefault="006F738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4149DB9">
                <wp:simplePos x="0" y="0"/>
                <wp:positionH relativeFrom="column">
                  <wp:posOffset>3044622</wp:posOffset>
                </wp:positionH>
                <wp:positionV relativeFrom="paragraph">
                  <wp:posOffset>87346</wp:posOffset>
                </wp:positionV>
                <wp:extent cx="1887220" cy="359924"/>
                <wp:effectExtent l="0" t="0" r="17780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599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249E2F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7F522E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39.75pt;margin-top:6.9pt;width:148.6pt;height:2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249E2F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7F522E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C8A348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86718C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86718C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ABEFD0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7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62EC16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ABEFD0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7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62EC16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E529AF" w14:textId="01FF38B1" w:rsidR="00A25EB0" w:rsidRPr="006F7380" w:rsidRDefault="006F7380" w:rsidP="003709ED">
      <w:pPr>
        <w:pStyle w:val="CommentText"/>
        <w:rPr>
          <w:rFonts w:ascii="Arial" w:hAnsi="Arial" w:cs="Arial"/>
          <w:sz w:val="24"/>
          <w:szCs w:val="24"/>
        </w:rPr>
      </w:pPr>
      <w:r w:rsidRPr="006F7380">
        <w:rPr>
          <w:rFonts w:ascii="Arial" w:hAnsi="Arial" w:cs="Arial"/>
          <w:b/>
          <w:bCs/>
          <w:sz w:val="24"/>
          <w:szCs w:val="24"/>
        </w:rPr>
        <w:t>Supplementary Figure 1.</w:t>
      </w:r>
      <w:r w:rsidRPr="006F7380">
        <w:rPr>
          <w:rFonts w:ascii="Arial" w:hAnsi="Arial" w:cs="Arial"/>
          <w:sz w:val="24"/>
          <w:szCs w:val="24"/>
        </w:rPr>
        <w:t xml:space="preserve"> </w:t>
      </w:r>
      <w:r w:rsidRPr="006F7380">
        <w:rPr>
          <w:rFonts w:ascii="Arial" w:hAnsi="Arial" w:cs="Arial"/>
          <w:sz w:val="24"/>
          <w:szCs w:val="24"/>
        </w:rPr>
        <w:t>PRISMA flow diagram for the current systematic review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F7380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arl Pang</cp:lastModifiedBy>
  <cp:revision>65</cp:revision>
  <dcterms:created xsi:type="dcterms:W3CDTF">2020-01-29T05:46:00Z</dcterms:created>
  <dcterms:modified xsi:type="dcterms:W3CDTF">2022-12-17T13:01:00Z</dcterms:modified>
</cp:coreProperties>
</file>